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451A1" w14:textId="77777777" w:rsidR="001422B4" w:rsidRDefault="001422B4" w:rsidP="001422B4">
      <w:pPr>
        <w:ind w:left="-284" w:right="1133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7F2C7DA7" w14:textId="77777777" w:rsidR="001422B4" w:rsidRDefault="001422B4" w:rsidP="001422B4">
      <w:pPr>
        <w:ind w:left="-284" w:right="1133"/>
        <w:jc w:val="both"/>
        <w:rPr>
          <w:rFonts w:ascii="Arial" w:hAnsi="Arial" w:cs="Arial"/>
          <w:b/>
          <w:bCs/>
          <w:lang w:val="en-US"/>
        </w:rPr>
      </w:pPr>
    </w:p>
    <w:p w14:paraId="68DD6CB9" w14:textId="77777777" w:rsidR="001422B4" w:rsidRDefault="001422B4" w:rsidP="001422B4">
      <w:pPr>
        <w:ind w:left="-284" w:right="-1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1. </w:t>
      </w:r>
      <w:r w:rsidRPr="002F62A0">
        <w:rPr>
          <w:rFonts w:ascii="Arial" w:hAnsi="Arial" w:cs="Arial"/>
          <w:lang w:val="en-US"/>
        </w:rPr>
        <w:t xml:space="preserve">Genetic variants included in the polygenic risk score calculations </w:t>
      </w:r>
      <w:r w:rsidRPr="0024754F">
        <w:rPr>
          <w:rFonts w:ascii="Arial" w:hAnsi="Arial" w:cs="Arial"/>
          <w:lang w:val="en-US"/>
        </w:rPr>
        <w:t>for Alzheimer’s disease</w:t>
      </w:r>
      <w:r w:rsidRPr="002F62A0">
        <w:rPr>
          <w:rFonts w:ascii="Arial" w:hAnsi="Arial" w:cs="Arial"/>
          <w:lang w:val="en-US"/>
        </w:rPr>
        <w:t xml:space="preserve">, derived from the study by Jansen </w:t>
      </w:r>
      <w:r w:rsidRPr="002F62A0">
        <w:rPr>
          <w:rFonts w:ascii="Arial" w:hAnsi="Arial" w:cs="Arial"/>
          <w:i/>
          <w:iCs/>
          <w:lang w:val="en-US"/>
        </w:rPr>
        <w:t>et al.</w:t>
      </w:r>
      <w:r w:rsidRPr="002F62A0">
        <w:rPr>
          <w:rFonts w:ascii="Arial" w:hAnsi="Arial" w:cs="Arial"/>
          <w:lang w:val="en-US"/>
        </w:rPr>
        <w:t xml:space="preserve"> (2019)</w:t>
      </w:r>
      <w:r>
        <w:rPr>
          <w:rFonts w:ascii="Arial" w:hAnsi="Arial" w:cs="Arial"/>
          <w:lang w:val="en-US"/>
        </w:rPr>
        <w:t xml:space="preserve"> (</w:t>
      </w:r>
      <w:r w:rsidRPr="00FB25D2">
        <w:rPr>
          <w:rFonts w:ascii="Arial" w:hAnsi="Arial" w:cs="Arial"/>
          <w:i/>
          <w:iCs/>
          <w:lang w:val="en-US"/>
        </w:rPr>
        <w:t>12</w:t>
      </w:r>
      <w:r>
        <w:rPr>
          <w:rFonts w:ascii="Arial" w:hAnsi="Arial" w:cs="Arial"/>
          <w:lang w:val="en-US"/>
        </w:rPr>
        <w:t>)</w:t>
      </w:r>
      <w:r w:rsidRPr="002F62A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W w:w="978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709"/>
        <w:gridCol w:w="1417"/>
        <w:gridCol w:w="709"/>
        <w:gridCol w:w="709"/>
        <w:gridCol w:w="851"/>
        <w:gridCol w:w="992"/>
        <w:gridCol w:w="851"/>
      </w:tblGrid>
      <w:tr w:rsidR="001422B4" w:rsidRPr="007449D6" w14:paraId="2C4A9268" w14:textId="77777777" w:rsidTr="00512685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A0D531" w14:textId="77777777" w:rsidR="001422B4" w:rsidRPr="007449D6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866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iqID.a1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E45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5777" w14:textId="6C315111" w:rsidR="001422B4" w:rsidRPr="006C199B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="006C1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hg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27E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A12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60D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E17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652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1422B4" w:rsidRPr="003050D9" w14:paraId="7ACF3C1E" w14:textId="77777777" w:rsidTr="00512685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DF7D8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5750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3B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161155392_A_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007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E54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1553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19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23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10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FF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98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</w:tr>
      <w:tr w:rsidR="001422B4" w:rsidRPr="003050D9" w14:paraId="63556618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3B8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937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11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07786828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8CF9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2B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786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26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ED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BB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FF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5A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7</w:t>
            </w:r>
          </w:p>
        </w:tc>
      </w:tr>
      <w:tr w:rsidR="001422B4" w:rsidRPr="003050D9" w14:paraId="03F9E3AB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87A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63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35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:127891427_C_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BC4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9A8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891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B87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18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4E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5D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D2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</w:t>
            </w:r>
          </w:p>
        </w:tc>
      </w:tr>
      <w:tr w:rsidR="001422B4" w:rsidRPr="003050D9" w14:paraId="2DBF820E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CA1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9334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22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:233981912_G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EC5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72B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981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10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C4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01B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487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E1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5</w:t>
            </w:r>
          </w:p>
        </w:tc>
      </w:tr>
      <w:tr w:rsidR="001422B4" w:rsidRPr="003050D9" w14:paraId="5BD79FC6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2F8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448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D3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:11026028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462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B53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26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91B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E4B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08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7F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8C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</w:tr>
      <w:tr w:rsidR="001422B4" w:rsidRPr="003050D9" w14:paraId="3BF7E9A5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601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381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770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:47432637_C_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49E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E6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432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82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77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7AE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69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B9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59DE048D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295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859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CF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:99971834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46E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DD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971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3D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95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42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F0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2C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1422B4" w:rsidRPr="003050D9" w14:paraId="1ED9C48A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7A8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8106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6B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:143108158_T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9B5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616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108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1F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74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8D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1B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A5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</w:tr>
      <w:tr w:rsidR="001422B4" w:rsidRPr="003050D9" w14:paraId="7520D4D0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943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2366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5C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:27464929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47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3CB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64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B0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F3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18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1A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D5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</w:t>
            </w:r>
          </w:p>
        </w:tc>
      </w:tr>
      <w:tr w:rsidR="001422B4" w:rsidRPr="003050D9" w14:paraId="2D70398F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120C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257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DD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:11717397_C_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78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0BC4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17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81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F8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166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C0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40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5F194903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FDB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815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18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:59958380_A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02A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DFA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58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E0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6E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9D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B0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F50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</w:t>
            </w:r>
          </w:p>
        </w:tc>
      </w:tr>
      <w:tr w:rsidR="001422B4" w:rsidRPr="003050D9" w14:paraId="6DAC2020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F22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67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18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:85776544_G_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3B9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C7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776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4D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7D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7EA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D4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6E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1422B4" w:rsidRPr="003050D9" w14:paraId="491817E9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506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2183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51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:121435587_C_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64A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964A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435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3D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81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1B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3B0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7D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4F425548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32D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5906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85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:92938855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8906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D6A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938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40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28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A6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C67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89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1422B4" w:rsidRPr="003050D9" w14:paraId="51557FBF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8F7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42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6A3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:59022615_C_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24C9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8F8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022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438B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FF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AC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89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C7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149A6F97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914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7618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19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:63569902_T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46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B2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69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5C2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65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35D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56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66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299EB0E0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7A9B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97354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56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:31133100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C1E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EC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3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9E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A7B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4A3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FA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63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</w:tr>
      <w:tr w:rsidR="001422B4" w:rsidRPr="003050D9" w14:paraId="105FA4CC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4A8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3260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1B7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:5138980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87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E77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38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35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FB1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A9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E5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36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</w:tr>
      <w:tr w:rsidR="001422B4" w:rsidRPr="003050D9" w14:paraId="4860C9DE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D09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3948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0A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:47450775_A_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EC4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1332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450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57E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01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55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41F1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740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</w:tr>
      <w:tr w:rsidR="001422B4" w:rsidRPr="003050D9" w14:paraId="09C938BF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329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12788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9F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:1039323_G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40EF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E01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9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34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6D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EA8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C2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E13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</w:t>
            </w:r>
          </w:p>
        </w:tc>
      </w:tr>
      <w:tr w:rsidR="001422B4" w:rsidRPr="003050D9" w14:paraId="7951B32C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BB5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12895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158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:45351516_G_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D57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2687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51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D4E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F06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9C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F9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CF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8</w:t>
            </w:r>
          </w:p>
        </w:tc>
      </w:tr>
      <w:tr w:rsidR="001422B4" w:rsidRPr="003050D9" w14:paraId="0E863D4C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E53A3D5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86544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E2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:51727962_A_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7EA6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E00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7279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0E0A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FE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A4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DF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D5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</w:tr>
      <w:tr w:rsidR="001422B4" w:rsidRPr="003050D9" w14:paraId="5B257A58" w14:textId="77777777" w:rsidTr="00512685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A4089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147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9CE4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:54998544_G_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977F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8D3F" w14:textId="77777777" w:rsidR="001422B4" w:rsidRPr="003050D9" w:rsidRDefault="001422B4" w:rsidP="00512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9985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86E0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302C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AB52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46BF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050C" w14:textId="77777777" w:rsidR="001422B4" w:rsidRPr="003050D9" w:rsidRDefault="001422B4" w:rsidP="00512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3050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7</w:t>
            </w:r>
          </w:p>
        </w:tc>
      </w:tr>
    </w:tbl>
    <w:p w14:paraId="01FBF554" w14:textId="77777777" w:rsidR="006C199B" w:rsidRDefault="006C199B" w:rsidP="006C199B">
      <w:pPr>
        <w:spacing w:after="0" w:line="240" w:lineRule="auto"/>
        <w:ind w:left="-187"/>
        <w:jc w:val="both"/>
        <w:rPr>
          <w:rFonts w:ascii="Arial" w:hAnsi="Arial" w:cs="Arial"/>
          <w:sz w:val="20"/>
          <w:szCs w:val="20"/>
          <w:lang w:val="en-US"/>
        </w:rPr>
      </w:pPr>
    </w:p>
    <w:p w14:paraId="47D36BC4" w14:textId="65A83B68" w:rsidR="001422B4" w:rsidRPr="006C199B" w:rsidRDefault="006C199B" w:rsidP="006C199B">
      <w:pPr>
        <w:ind w:left="-180" w:right="-1"/>
        <w:jc w:val="both"/>
        <w:rPr>
          <w:rFonts w:ascii="Arial" w:hAnsi="Arial" w:cs="Arial"/>
          <w:sz w:val="20"/>
          <w:szCs w:val="20"/>
          <w:lang w:val="en-US"/>
        </w:rPr>
      </w:pPr>
      <w:r w:rsidRPr="006C199B">
        <w:rPr>
          <w:rFonts w:ascii="Arial" w:hAnsi="Arial" w:cs="Arial"/>
          <w:sz w:val="20"/>
          <w:szCs w:val="20"/>
          <w:lang w:val="en-US"/>
        </w:rPr>
        <w:t xml:space="preserve">SNP, single nucleotide polymorphism; CHR, chromosome; BP, base-pair position according to hg19; A1, effect allele; A2, other allele; EAF, effect allele frequency; BETA, log-odds ratio of the association of the effect allele with Alzheimer’s disease; SE, standard error. </w:t>
      </w:r>
    </w:p>
    <w:p w14:paraId="14DA2A54" w14:textId="77777777" w:rsidR="001422B4" w:rsidRDefault="001422B4" w:rsidP="001422B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096901E" w14:textId="77777777" w:rsidR="001422B4" w:rsidRDefault="001422B4" w:rsidP="001422B4">
      <w:pPr>
        <w:ind w:left="-284" w:right="-1"/>
        <w:jc w:val="both"/>
        <w:rPr>
          <w:rFonts w:ascii="Arial" w:hAnsi="Arial" w:cs="Arial"/>
          <w:lang w:val="en-US"/>
        </w:rPr>
      </w:pPr>
      <w:r w:rsidRPr="008F5F83">
        <w:rPr>
          <w:rFonts w:ascii="Arial" w:hAnsi="Arial" w:cs="Arial"/>
          <w:b/>
          <w:bCs/>
          <w:lang w:val="en-US"/>
        </w:rPr>
        <w:lastRenderedPageBreak/>
        <w:t>Supplementary Figure 1.</w:t>
      </w:r>
      <w:r>
        <w:rPr>
          <w:rFonts w:ascii="Arial" w:hAnsi="Arial" w:cs="Arial"/>
          <w:lang w:val="en-US"/>
        </w:rPr>
        <w:t xml:space="preserve"> Polygenic risk score (PRS) </w:t>
      </w:r>
      <w:r w:rsidRPr="0024754F">
        <w:rPr>
          <w:rFonts w:ascii="Arial" w:hAnsi="Arial" w:cs="Arial"/>
          <w:lang w:val="en-US"/>
        </w:rPr>
        <w:t xml:space="preserve">for Alzheimer’s disease </w:t>
      </w:r>
      <w:r>
        <w:rPr>
          <w:rFonts w:ascii="Arial" w:hAnsi="Arial" w:cs="Arial"/>
          <w:lang w:val="en-US"/>
        </w:rPr>
        <w:t xml:space="preserve">across categories of the vascular burden score. </w:t>
      </w:r>
    </w:p>
    <w:p w14:paraId="7B2379D4" w14:textId="77777777" w:rsidR="001422B4" w:rsidRDefault="001422B4" w:rsidP="001422B4">
      <w:pPr>
        <w:ind w:left="-284" w:right="1133"/>
        <w:jc w:val="both"/>
        <w:rPr>
          <w:rFonts w:ascii="Arial" w:hAnsi="Arial" w:cs="Arial"/>
          <w:lang w:val="en-US"/>
        </w:rPr>
      </w:pPr>
      <w:r w:rsidRPr="00AB2E00">
        <w:rPr>
          <w:rFonts w:ascii="Arial" w:hAnsi="Arial" w:cs="Arial"/>
          <w:noProof/>
          <w:lang w:val="en-US"/>
        </w:rPr>
        <w:drawing>
          <wp:inline distT="0" distB="0" distL="0" distR="0" wp14:anchorId="78DE11F4" wp14:editId="7A63C7CE">
            <wp:extent cx="2276792" cy="3581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82985" cy="359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5BD4B" w14:textId="77777777" w:rsidR="001422B4" w:rsidRDefault="001422B4" w:rsidP="001422B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63BA2B7" w14:textId="77777777" w:rsidR="001422B4" w:rsidRDefault="001422B4" w:rsidP="001422B4">
      <w:pPr>
        <w:ind w:left="-284" w:right="-1"/>
        <w:jc w:val="both"/>
        <w:rPr>
          <w:rFonts w:ascii="Arial" w:hAnsi="Arial" w:cs="Arial"/>
          <w:lang w:val="en-US"/>
        </w:rPr>
      </w:pPr>
      <w:r w:rsidRPr="008F5F83">
        <w:rPr>
          <w:rFonts w:ascii="Arial" w:hAnsi="Arial" w:cs="Arial"/>
          <w:b/>
          <w:bCs/>
          <w:lang w:val="en-US"/>
        </w:rPr>
        <w:lastRenderedPageBreak/>
        <w:t>Supplementary Figure 2.</w:t>
      </w:r>
      <w:r>
        <w:rPr>
          <w:rFonts w:ascii="Arial" w:hAnsi="Arial" w:cs="Arial"/>
          <w:lang w:val="en-US"/>
        </w:rPr>
        <w:t xml:space="preserve"> Associations between the vascular burden score with cognitive performance in different domains across </w:t>
      </w:r>
      <w:proofErr w:type="spellStart"/>
      <w:r>
        <w:rPr>
          <w:rFonts w:ascii="Arial" w:hAnsi="Arial" w:cs="Arial"/>
          <w:lang w:val="en-US"/>
        </w:rPr>
        <w:t>tertiles</w:t>
      </w:r>
      <w:proofErr w:type="spellEnd"/>
      <w:r>
        <w:rPr>
          <w:rFonts w:ascii="Arial" w:hAnsi="Arial" w:cs="Arial"/>
          <w:lang w:val="en-US"/>
        </w:rPr>
        <w:t xml:space="preserve"> of the polygenic risk score for Alzheimer’s disease.</w:t>
      </w:r>
    </w:p>
    <w:p w14:paraId="78DE105B" w14:textId="77777777" w:rsidR="001422B4" w:rsidRDefault="001422B4" w:rsidP="001422B4">
      <w:pPr>
        <w:ind w:left="-284" w:right="1133"/>
        <w:jc w:val="both"/>
        <w:rPr>
          <w:rFonts w:ascii="Arial" w:hAnsi="Arial" w:cs="Arial"/>
          <w:lang w:val="en-US"/>
        </w:rPr>
      </w:pPr>
      <w:r w:rsidRPr="00C94A4C">
        <w:rPr>
          <w:noProof/>
          <w:lang w:val="en-US"/>
        </w:rPr>
        <w:drawing>
          <wp:inline distT="0" distB="0" distL="0" distR="0" wp14:anchorId="60F527F0" wp14:editId="380A1700">
            <wp:extent cx="4299745" cy="496388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288" cy="4965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67701" w14:textId="77777777" w:rsidR="001422B4" w:rsidRDefault="001422B4" w:rsidP="001422B4">
      <w:pPr>
        <w:spacing w:after="0"/>
        <w:ind w:left="-284" w:right="-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sults for are derived from multivariable models including age, sex, years of education, vascular burden score (1-point increment), and the first two ancestry principal components. </w:t>
      </w:r>
    </w:p>
    <w:p w14:paraId="30B05C9F" w14:textId="77777777" w:rsidR="001422B4" w:rsidRPr="00F608FD" w:rsidRDefault="001422B4" w:rsidP="001422B4">
      <w:pPr>
        <w:ind w:left="-284" w:right="1133"/>
        <w:jc w:val="both"/>
        <w:rPr>
          <w:rFonts w:ascii="Arial" w:hAnsi="Arial" w:cs="Arial"/>
          <w:lang w:val="en-US"/>
        </w:rPr>
      </w:pPr>
    </w:p>
    <w:p w14:paraId="7BC5DD0F" w14:textId="77777777" w:rsidR="00403143" w:rsidRPr="001422B4" w:rsidRDefault="00403143">
      <w:pPr>
        <w:rPr>
          <w:lang w:val="en-US"/>
        </w:rPr>
      </w:pPr>
    </w:p>
    <w:sectPr w:rsidR="00403143" w:rsidRPr="001422B4" w:rsidSect="008F5F83">
      <w:footerReference w:type="default" r:id="rId8"/>
      <w:pgSz w:w="11906" w:h="16838"/>
      <w:pgMar w:top="1135" w:right="1133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CF852" w14:textId="77777777" w:rsidR="005352FB" w:rsidRDefault="005352FB">
      <w:pPr>
        <w:spacing w:after="0" w:line="240" w:lineRule="auto"/>
      </w:pPr>
      <w:r>
        <w:separator/>
      </w:r>
    </w:p>
  </w:endnote>
  <w:endnote w:type="continuationSeparator" w:id="0">
    <w:p w14:paraId="0059B63A" w14:textId="77777777" w:rsidR="005352FB" w:rsidRDefault="00535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3670623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6213BA8" w14:textId="77777777" w:rsidR="00811A11" w:rsidRPr="000C3FC8" w:rsidRDefault="001422B4">
        <w:pPr>
          <w:pStyle w:val="Footer"/>
          <w:jc w:val="center"/>
          <w:rPr>
            <w:rFonts w:ascii="Arial" w:hAnsi="Arial" w:cs="Arial"/>
          </w:rPr>
        </w:pPr>
        <w:r w:rsidRPr="000C3FC8">
          <w:rPr>
            <w:rFonts w:ascii="Arial" w:hAnsi="Arial" w:cs="Arial"/>
          </w:rPr>
          <w:fldChar w:fldCharType="begin"/>
        </w:r>
        <w:r w:rsidRPr="000C3FC8">
          <w:rPr>
            <w:rFonts w:ascii="Arial" w:hAnsi="Arial" w:cs="Arial"/>
          </w:rPr>
          <w:instrText xml:space="preserve"> PAGE   \* MERGEFORMAT </w:instrText>
        </w:r>
        <w:r w:rsidRPr="000C3FC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3</w:t>
        </w:r>
        <w:r w:rsidRPr="000C3FC8">
          <w:rPr>
            <w:rFonts w:ascii="Arial" w:hAnsi="Arial" w:cs="Arial"/>
            <w:noProof/>
          </w:rPr>
          <w:fldChar w:fldCharType="end"/>
        </w:r>
      </w:p>
    </w:sdtContent>
  </w:sdt>
  <w:p w14:paraId="73FA8201" w14:textId="77777777" w:rsidR="00811A11" w:rsidRDefault="00535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59C9A" w14:textId="77777777" w:rsidR="005352FB" w:rsidRDefault="005352FB">
      <w:pPr>
        <w:spacing w:after="0" w:line="240" w:lineRule="auto"/>
      </w:pPr>
      <w:r>
        <w:separator/>
      </w:r>
    </w:p>
  </w:footnote>
  <w:footnote w:type="continuationSeparator" w:id="0">
    <w:p w14:paraId="66C6E1E2" w14:textId="77777777" w:rsidR="005352FB" w:rsidRDefault="00535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B4"/>
    <w:rsid w:val="000D118D"/>
    <w:rsid w:val="001422B4"/>
    <w:rsid w:val="001A0D81"/>
    <w:rsid w:val="00403143"/>
    <w:rsid w:val="00456FBA"/>
    <w:rsid w:val="005352FB"/>
    <w:rsid w:val="00643A78"/>
    <w:rsid w:val="006C199B"/>
    <w:rsid w:val="00765229"/>
    <w:rsid w:val="008432F0"/>
    <w:rsid w:val="00861D6D"/>
    <w:rsid w:val="00B639B0"/>
    <w:rsid w:val="00C7094C"/>
    <w:rsid w:val="00C73C85"/>
    <w:rsid w:val="00D4424D"/>
    <w:rsid w:val="00F9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563B9"/>
  <w15:chartTrackingRefBased/>
  <w15:docId w15:val="{6A0B1221-2DE9-0C4F-896E-C324DC4D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B4"/>
    <w:pPr>
      <w:spacing w:after="200" w:line="276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2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2B4"/>
    <w:rPr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Georgakis</dc:creator>
  <cp:keywords/>
  <dc:description/>
  <cp:lastModifiedBy>Marios Georgakis</cp:lastModifiedBy>
  <cp:revision>2</cp:revision>
  <dcterms:created xsi:type="dcterms:W3CDTF">2021-03-13T18:28:00Z</dcterms:created>
  <dcterms:modified xsi:type="dcterms:W3CDTF">2021-05-01T15:52:00Z</dcterms:modified>
</cp:coreProperties>
</file>